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53E1C" w14:textId="77777777" w:rsidR="00E731C2" w:rsidRPr="00E731C2" w:rsidRDefault="00E731C2" w:rsidP="00E731C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0CEC7CA9" w14:textId="77777777" w:rsidR="00E731C2" w:rsidRPr="00E731C2" w:rsidRDefault="00E731C2" w:rsidP="00E731C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6F7DC6B8" w14:textId="5F2265A7" w:rsidR="00E75029" w:rsidRPr="008369C5" w:rsidRDefault="00E75029" w:rsidP="00E731C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8369C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material</w:t>
      </w:r>
    </w:p>
    <w:p w14:paraId="45A299F9" w14:textId="09F9CB4A" w:rsidR="00E75029" w:rsidRPr="008369C5" w:rsidRDefault="00E75029" w:rsidP="00E731C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EF88397" w14:textId="77777777" w:rsidR="00E75029" w:rsidRPr="008369C5" w:rsidRDefault="00E75029" w:rsidP="00E731C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E388564" w14:textId="77777777" w:rsidR="00E731C2" w:rsidRPr="00E731C2" w:rsidRDefault="00E731C2" w:rsidP="00E731C2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396223DF" w14:textId="77777777" w:rsidR="00E731C2" w:rsidRPr="00E731C2" w:rsidRDefault="00E731C2" w:rsidP="00E731C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506F3FD" w14:textId="77777777" w:rsidR="00E731C2" w:rsidRPr="00E731C2" w:rsidRDefault="00E731C2" w:rsidP="00E731C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1AF2EB7E" w14:textId="77777777" w:rsidR="00E731C2" w:rsidRPr="00E731C2" w:rsidRDefault="00E731C2" w:rsidP="00E731C2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7441101F" w14:textId="77777777" w:rsidR="00E731C2" w:rsidRPr="00E731C2" w:rsidRDefault="00E731C2" w:rsidP="00E731C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F145CCF" w14:textId="77777777" w:rsidR="00E731C2" w:rsidRPr="00E731C2" w:rsidRDefault="00E731C2" w:rsidP="00E731C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1940CEF" w14:textId="2B72962C" w:rsidR="00E731C2" w:rsidRPr="00E731C2" w:rsidRDefault="00E75029" w:rsidP="00E731C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8369C5">
        <w:rPr>
          <w:rFonts w:ascii="Times New Roman" w:hAnsi="Times New Roman" w:cs="Times New Roman"/>
          <w:sz w:val="24"/>
          <w:szCs w:val="24"/>
          <w:lang w:val="en-US"/>
        </w:rPr>
        <w:t>Table S1   Survival time according to HOcy80 plasma concentration.</w:t>
      </w:r>
    </w:p>
    <w:p w14:paraId="67C1083C" w14:textId="77777777" w:rsidR="00E731C2" w:rsidRPr="00E731C2" w:rsidRDefault="00E731C2" w:rsidP="00E731C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F4CA9E1" w14:textId="77777777" w:rsidR="00E731C2" w:rsidRPr="00E731C2" w:rsidRDefault="00E731C2" w:rsidP="00E731C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000" w:firstRow="0" w:lastRow="0" w:firstColumn="0" w:lastColumn="0" w:noHBand="0" w:noVBand="0"/>
      </w:tblPr>
      <w:tblGrid>
        <w:gridCol w:w="5268"/>
        <w:gridCol w:w="696"/>
        <w:gridCol w:w="1609"/>
        <w:gridCol w:w="2656"/>
        <w:gridCol w:w="1663"/>
        <w:gridCol w:w="1636"/>
      </w:tblGrid>
      <w:tr w:rsidR="008369C5" w:rsidRPr="008369C5" w14:paraId="686B03C4" w14:textId="77777777" w:rsidTr="00E731C2">
        <w:tc>
          <w:tcPr>
            <w:tcW w:w="0" w:type="auto"/>
            <w:vMerge w:val="restart"/>
            <w:vAlign w:val="center"/>
          </w:tcPr>
          <w:p w14:paraId="4EDE04FC" w14:textId="77777777" w:rsidR="00E731C2" w:rsidRPr="008369C5" w:rsidRDefault="00E731C2" w:rsidP="001C58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ocysteine (HOcy80) plasma concentration class</w:t>
            </w:r>
          </w:p>
        </w:tc>
        <w:tc>
          <w:tcPr>
            <w:tcW w:w="0" w:type="auto"/>
            <w:vMerge w:val="restart"/>
            <w:vAlign w:val="center"/>
          </w:tcPr>
          <w:p w14:paraId="36720818" w14:textId="77777777" w:rsidR="00E731C2" w:rsidRPr="008369C5" w:rsidRDefault="00E731C2" w:rsidP="001C581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  <w:vMerge w:val="restart"/>
          </w:tcPr>
          <w:p w14:paraId="2073043B" w14:textId="77777777" w:rsidR="00E731C2" w:rsidRPr="008369C5" w:rsidRDefault="00E731C2" w:rsidP="001C581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tality</w:t>
            </w:r>
          </w:p>
          <w:p w14:paraId="4FAD64AC" w14:textId="2604C7D5" w:rsidR="00E731C2" w:rsidRPr="008369C5" w:rsidRDefault="00E731C2" w:rsidP="001C581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 of events)</w:t>
            </w:r>
          </w:p>
        </w:tc>
        <w:tc>
          <w:tcPr>
            <w:tcW w:w="0" w:type="auto"/>
            <w:vMerge w:val="restart"/>
            <w:vAlign w:val="center"/>
          </w:tcPr>
          <w:p w14:paraId="49FC0029" w14:textId="4E470333" w:rsidR="00E731C2" w:rsidRPr="008369C5" w:rsidRDefault="00E731C2" w:rsidP="001C581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vival months (mean)</w:t>
            </w:r>
          </w:p>
        </w:tc>
        <w:tc>
          <w:tcPr>
            <w:tcW w:w="0" w:type="auto"/>
            <w:gridSpan w:val="2"/>
            <w:vAlign w:val="center"/>
          </w:tcPr>
          <w:p w14:paraId="639F1164" w14:textId="77777777" w:rsidR="00E731C2" w:rsidRPr="008369C5" w:rsidRDefault="00E731C2" w:rsidP="001C581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onfidence Interval</w:t>
            </w:r>
          </w:p>
        </w:tc>
      </w:tr>
      <w:tr w:rsidR="008369C5" w:rsidRPr="008369C5" w14:paraId="4B9C43E4" w14:textId="77777777" w:rsidTr="00E731C2">
        <w:tc>
          <w:tcPr>
            <w:tcW w:w="0" w:type="auto"/>
            <w:vMerge/>
          </w:tcPr>
          <w:p w14:paraId="6C7C5942" w14:textId="77777777" w:rsidR="00E731C2" w:rsidRPr="008369C5" w:rsidRDefault="00E731C2" w:rsidP="001C581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797917C2" w14:textId="77777777" w:rsidR="00E731C2" w:rsidRPr="008369C5" w:rsidRDefault="00E731C2" w:rsidP="001C581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35916523" w14:textId="77777777" w:rsidR="00E731C2" w:rsidRPr="008369C5" w:rsidRDefault="00E731C2" w:rsidP="001C581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</w:tcPr>
          <w:p w14:paraId="25E1CCB4" w14:textId="77777777" w:rsidR="00E731C2" w:rsidRPr="008369C5" w:rsidRDefault="00E731C2" w:rsidP="001C581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276D8D3" w14:textId="77777777" w:rsidR="00E731C2" w:rsidRPr="008369C5" w:rsidRDefault="00E731C2" w:rsidP="001C581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Bound</w:t>
            </w:r>
          </w:p>
        </w:tc>
        <w:tc>
          <w:tcPr>
            <w:tcW w:w="0" w:type="auto"/>
          </w:tcPr>
          <w:p w14:paraId="046902C7" w14:textId="77777777" w:rsidR="00E731C2" w:rsidRPr="008369C5" w:rsidRDefault="00E731C2" w:rsidP="001C581E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69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</w:t>
            </w:r>
            <w:proofErr w:type="spellEnd"/>
            <w:r w:rsidRPr="008369C5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Pr="008369C5">
              <w:rPr>
                <w:rFonts w:ascii="Times New Roman" w:hAnsi="Times New Roman" w:cs="Times New Roman"/>
                <w:sz w:val="24"/>
                <w:szCs w:val="24"/>
              </w:rPr>
              <w:t>Bound</w:t>
            </w:r>
            <w:proofErr w:type="spellEnd"/>
          </w:p>
        </w:tc>
      </w:tr>
      <w:tr w:rsidR="008369C5" w:rsidRPr="008369C5" w14:paraId="55503A35" w14:textId="77777777" w:rsidTr="00E731C2">
        <w:tc>
          <w:tcPr>
            <w:tcW w:w="0" w:type="auto"/>
          </w:tcPr>
          <w:p w14:paraId="44E55320" w14:textId="77777777" w:rsidR="00E731C2" w:rsidRPr="008369C5" w:rsidRDefault="00E731C2" w:rsidP="00E731C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82268262"/>
            <w:r w:rsidRPr="008369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er </w:t>
            </w:r>
            <w:r w:rsidRPr="008369C5">
              <w:rPr>
                <w:rFonts w:ascii="Times New Roman" w:hAnsi="Times New Roman" w:cs="Times New Roman"/>
                <w:sz w:val="24"/>
                <w:szCs w:val="24"/>
              </w:rPr>
              <w:t xml:space="preserve">(&lt;19.4 </w:t>
            </w:r>
            <w:proofErr w:type="spellStart"/>
            <w:r w:rsidRPr="008369C5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8369C5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2CB2CF8A" w14:textId="77777777" w:rsidR="00E731C2" w:rsidRPr="008369C5" w:rsidRDefault="00E731C2" w:rsidP="00E731C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</w:p>
        </w:tc>
        <w:tc>
          <w:tcPr>
            <w:tcW w:w="0" w:type="auto"/>
          </w:tcPr>
          <w:p w14:paraId="62D09D99" w14:textId="6696C7E4" w:rsidR="00E731C2" w:rsidRPr="008369C5" w:rsidRDefault="00E731C2" w:rsidP="00E731C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0" w:type="auto"/>
          </w:tcPr>
          <w:p w14:paraId="783AE6D2" w14:textId="4CFA85FC" w:rsidR="00E731C2" w:rsidRPr="008369C5" w:rsidRDefault="00E731C2" w:rsidP="00E731C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</w:rPr>
              <w:t>73.56</w:t>
            </w:r>
          </w:p>
        </w:tc>
        <w:tc>
          <w:tcPr>
            <w:tcW w:w="0" w:type="auto"/>
          </w:tcPr>
          <w:p w14:paraId="06B60A3E" w14:textId="5E475858" w:rsidR="00E731C2" w:rsidRPr="008369C5" w:rsidRDefault="00E731C2" w:rsidP="00E731C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</w:rPr>
              <w:t>72.04</w:t>
            </w:r>
          </w:p>
        </w:tc>
        <w:tc>
          <w:tcPr>
            <w:tcW w:w="0" w:type="auto"/>
          </w:tcPr>
          <w:p w14:paraId="10B39B0F" w14:textId="5B4A4756" w:rsidR="00E731C2" w:rsidRPr="008369C5" w:rsidRDefault="00E731C2" w:rsidP="00E731C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</w:rPr>
              <w:t>75.09</w:t>
            </w:r>
          </w:p>
        </w:tc>
      </w:tr>
      <w:tr w:rsidR="008369C5" w:rsidRPr="008369C5" w14:paraId="50CF6248" w14:textId="77777777" w:rsidTr="00E731C2">
        <w:tc>
          <w:tcPr>
            <w:tcW w:w="0" w:type="auto"/>
          </w:tcPr>
          <w:p w14:paraId="01D5E018" w14:textId="77777777" w:rsidR="00E731C2" w:rsidRPr="008369C5" w:rsidRDefault="00E731C2" w:rsidP="00E731C2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69C5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  <w:proofErr w:type="spellEnd"/>
            <w:r w:rsidRPr="008369C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369C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8369C5">
              <w:rPr>
                <w:rFonts w:ascii="Times New Roman" w:hAnsi="Times New Roman" w:cs="Times New Roman"/>
                <w:sz w:val="24"/>
                <w:szCs w:val="24"/>
              </w:rPr>
              <w:t xml:space="preserve">19.4 </w:t>
            </w:r>
            <w:proofErr w:type="spellStart"/>
            <w:r w:rsidRPr="008369C5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8369C5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0" w:type="auto"/>
          </w:tcPr>
          <w:p w14:paraId="0502AE39" w14:textId="77777777" w:rsidR="00E731C2" w:rsidRPr="008369C5" w:rsidRDefault="00E731C2" w:rsidP="00E731C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0" w:type="auto"/>
          </w:tcPr>
          <w:p w14:paraId="52E26858" w14:textId="785DA716" w:rsidR="00E731C2" w:rsidRPr="008369C5" w:rsidRDefault="00E731C2" w:rsidP="00E731C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14:paraId="52C9EC2C" w14:textId="45DE4069" w:rsidR="00E731C2" w:rsidRPr="008369C5" w:rsidRDefault="00E731C2" w:rsidP="00E731C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</w:rPr>
              <w:t>69.59</w:t>
            </w:r>
          </w:p>
        </w:tc>
        <w:tc>
          <w:tcPr>
            <w:tcW w:w="0" w:type="auto"/>
          </w:tcPr>
          <w:p w14:paraId="27763A57" w14:textId="41BA553B" w:rsidR="00E731C2" w:rsidRPr="008369C5" w:rsidRDefault="00E731C2" w:rsidP="00E731C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</w:rPr>
              <w:t>66.35</w:t>
            </w:r>
          </w:p>
        </w:tc>
        <w:tc>
          <w:tcPr>
            <w:tcW w:w="0" w:type="auto"/>
          </w:tcPr>
          <w:p w14:paraId="7DA8D3B9" w14:textId="24127D68" w:rsidR="00E731C2" w:rsidRPr="008369C5" w:rsidRDefault="00E731C2" w:rsidP="00E731C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69C5">
              <w:rPr>
                <w:rFonts w:ascii="Times New Roman" w:hAnsi="Times New Roman" w:cs="Times New Roman"/>
                <w:sz w:val="24"/>
                <w:szCs w:val="24"/>
              </w:rPr>
              <w:t>72.84</w:t>
            </w:r>
          </w:p>
        </w:tc>
      </w:tr>
    </w:tbl>
    <w:bookmarkEnd w:id="0"/>
    <w:p w14:paraId="36958584" w14:textId="391F864A" w:rsidR="00FE0C80" w:rsidRPr="008369C5" w:rsidRDefault="00E75029" w:rsidP="00FE0C80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369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ath incidence (n of events) and the mean number of survival months </w:t>
      </w:r>
      <w:r w:rsidR="00FE0C80" w:rsidRPr="008369C5">
        <w:rPr>
          <w:rFonts w:ascii="Times New Roman" w:hAnsi="Times New Roman" w:cs="Times New Roman"/>
          <w:i/>
          <w:iCs/>
          <w:sz w:val="24"/>
          <w:szCs w:val="24"/>
          <w:lang w:val="en-US"/>
        </w:rPr>
        <w:t>were</w:t>
      </w:r>
      <w:r w:rsidRPr="008369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eported for the two HOcy80 classes.</w:t>
      </w:r>
      <w:r w:rsidR="00FE0C80" w:rsidRPr="008369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bookmarkStart w:id="1" w:name="_Hlk82268353"/>
      <w:r w:rsidR="00FE0C80" w:rsidRPr="008369C5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difference was not statistically significant</w:t>
      </w:r>
      <w:r w:rsidRPr="008369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FE0C80" w:rsidRPr="008369C5">
        <w:rPr>
          <w:rFonts w:ascii="Times New Roman" w:hAnsi="Times New Roman" w:cs="Times New Roman"/>
          <w:i/>
          <w:iCs/>
          <w:sz w:val="24"/>
          <w:szCs w:val="24"/>
          <w:lang w:val="en-US"/>
        </w:rPr>
        <w:t>( Log Rank ,Mantel-Cox=1,701;  p= 0.192).</w:t>
      </w:r>
    </w:p>
    <w:bookmarkEnd w:id="1"/>
    <w:p w14:paraId="030B6B9D" w14:textId="212FE7B4" w:rsidR="00E731C2" w:rsidRPr="008369C5" w:rsidRDefault="00E731C2" w:rsidP="00FE0C8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5A5179" w14:textId="7AF4723C" w:rsidR="00E75029" w:rsidRPr="008369C5" w:rsidRDefault="00E75029" w:rsidP="00E731C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0ECF5B7D" w14:textId="77777777" w:rsidR="00E75029" w:rsidRPr="00E731C2" w:rsidRDefault="00E75029" w:rsidP="00E731C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7CE3F2D9" w14:textId="5F4663F2" w:rsidR="00E75029" w:rsidRPr="008369C5" w:rsidRDefault="00FE0C80" w:rsidP="00E75029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8369C5">
        <w:rPr>
          <w:rFonts w:ascii="Times New Roman" w:hAnsi="Times New Roman" w:cs="Times New Roman"/>
          <w:sz w:val="24"/>
          <w:szCs w:val="24"/>
          <w:lang w:val="en-US"/>
        </w:rPr>
        <w:t xml:space="preserve">Figure S1   </w:t>
      </w:r>
      <w:r w:rsidR="00E75029" w:rsidRPr="008369C5">
        <w:rPr>
          <w:rFonts w:ascii="Times New Roman" w:hAnsi="Times New Roman" w:cs="Times New Roman"/>
          <w:sz w:val="24"/>
          <w:szCs w:val="24"/>
          <w:lang w:val="en-US"/>
        </w:rPr>
        <w:t xml:space="preserve">Kaplan-Meier survival plot, comparing survival time of individuals with  higher and lower homocysteine concentration class. </w:t>
      </w:r>
    </w:p>
    <w:p w14:paraId="682C2054" w14:textId="77777777" w:rsidR="00E731C2" w:rsidRPr="00E731C2" w:rsidRDefault="00E731C2" w:rsidP="00E731C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65B3EF87" w14:textId="69E7D919" w:rsidR="00E731C2" w:rsidRPr="008369C5" w:rsidRDefault="00E731C2" w:rsidP="00E731C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42F8F705" w14:textId="77777777" w:rsidR="00E731C2" w:rsidRPr="008369C5" w:rsidRDefault="00E731C2" w:rsidP="00E731C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</w:p>
    <w:p w14:paraId="642940A6" w14:textId="77777777" w:rsidR="00E731C2" w:rsidRPr="008369C5" w:rsidRDefault="00E731C2" w:rsidP="00E731C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</w:rPr>
      </w:pPr>
    </w:p>
    <w:p w14:paraId="18518596" w14:textId="2E68D83E" w:rsidR="00E75029" w:rsidRPr="008369C5" w:rsidRDefault="00E75029" w:rsidP="00E75029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8369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 survival plot shows that subjects with lower </w:t>
      </w:r>
      <w:proofErr w:type="spellStart"/>
      <w:r w:rsidRPr="008369C5">
        <w:rPr>
          <w:rFonts w:ascii="Times New Roman" w:hAnsi="Times New Roman" w:cs="Times New Roman"/>
          <w:i/>
          <w:iCs/>
          <w:sz w:val="24"/>
          <w:szCs w:val="24"/>
          <w:lang w:val="en-US"/>
        </w:rPr>
        <w:t>HOcy</w:t>
      </w:r>
      <w:proofErr w:type="spellEnd"/>
      <w:r w:rsidRPr="008369C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lasma concentration values display longer frailty-free survival upper line, though the difference was not statistically significant </w:t>
      </w:r>
    </w:p>
    <w:p w14:paraId="7FE11C7E" w14:textId="77777777" w:rsidR="00E731C2" w:rsidRPr="00E731C2" w:rsidRDefault="00E731C2" w:rsidP="00E731C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2DD7A34D" w14:textId="77777777" w:rsidR="000B7525" w:rsidRPr="008369C5" w:rsidRDefault="000B752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B7525" w:rsidRPr="008369C5" w:rsidSect="001C581E">
      <w:pgSz w:w="19335" w:h="16838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1C2"/>
    <w:rsid w:val="000B7525"/>
    <w:rsid w:val="001B030E"/>
    <w:rsid w:val="00441B1A"/>
    <w:rsid w:val="004B6C87"/>
    <w:rsid w:val="00722E99"/>
    <w:rsid w:val="007F1C3E"/>
    <w:rsid w:val="008369C5"/>
    <w:rsid w:val="0084508E"/>
    <w:rsid w:val="0091096B"/>
    <w:rsid w:val="00913D49"/>
    <w:rsid w:val="009B35E4"/>
    <w:rsid w:val="00B33E78"/>
    <w:rsid w:val="00C96C2B"/>
    <w:rsid w:val="00D07B39"/>
    <w:rsid w:val="00D340DF"/>
    <w:rsid w:val="00D826F2"/>
    <w:rsid w:val="00E421E1"/>
    <w:rsid w:val="00E731C2"/>
    <w:rsid w:val="00E75029"/>
    <w:rsid w:val="00FE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D70C9"/>
  <w15:chartTrackingRefBased/>
  <w15:docId w15:val="{5A1EB6D9-F7E0-449B-A690-9E023A28C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B752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unhideWhenUsed/>
    <w:rsid w:val="00E731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uaita</dc:creator>
  <cp:keywords/>
  <dc:description/>
  <cp:lastModifiedBy>Antonio Guaita</cp:lastModifiedBy>
  <cp:revision>4</cp:revision>
  <dcterms:created xsi:type="dcterms:W3CDTF">2021-09-11T14:04:00Z</dcterms:created>
  <dcterms:modified xsi:type="dcterms:W3CDTF">2021-09-14T08:42:00Z</dcterms:modified>
</cp:coreProperties>
</file>